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95B" w:rsidRPr="002F0656" w:rsidRDefault="007A1D22" w:rsidP="007A1D22">
      <w:pPr>
        <w:tabs>
          <w:tab w:val="left" w:pos="2581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Supplementary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Tab</w:t>
      </w:r>
      <w:r w:rsidR="00A1263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1</w:t>
      </w:r>
      <w:r w:rsidRPr="002F0656">
        <w:rPr>
          <w:rFonts w:ascii="Times New Roman" w:eastAsia="仿宋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3595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The obtained </w:t>
      </w:r>
      <w:r w:rsidR="00E3595B" w:rsidRPr="002F0656">
        <w:rPr>
          <w:rFonts w:ascii="Times New Roman" w:eastAsia="SimSun" w:hAnsi="Times New Roman" w:cs="Times New Roman"/>
          <w:bCs/>
          <w:sz w:val="24"/>
          <w:szCs w:val="24"/>
        </w:rPr>
        <w:t>MCRGs from GENCARDS database.</w:t>
      </w:r>
    </w:p>
    <w:p w:rsidR="00E3595B" w:rsidRPr="002F0656" w:rsidRDefault="00E3595B" w:rsidP="007A1D22">
      <w:pPr>
        <w:tabs>
          <w:tab w:val="left" w:pos="2581"/>
        </w:tabs>
        <w:spacing w:line="360" w:lineRule="auto"/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p w:rsidR="007A1D22" w:rsidRPr="002F0656" w:rsidRDefault="00E3595B" w:rsidP="007A1D22">
      <w:pPr>
        <w:tabs>
          <w:tab w:val="left" w:pos="2581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Supplementary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Tab</w:t>
      </w:r>
      <w:r w:rsidR="00A1263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2 </w:t>
      </w:r>
      <w:r w:rsidR="007A1D22" w:rsidRPr="002F0656">
        <w:rPr>
          <w:rFonts w:ascii="Times New Roman" w:eastAsia="SimSun" w:hAnsi="Times New Roman" w:cs="Times New Roman"/>
          <w:bCs/>
          <w:sz w:val="24"/>
          <w:szCs w:val="24"/>
        </w:rPr>
        <w:t>Expression</w:t>
      </w:r>
      <w:r w:rsidR="003840E9" w:rsidRPr="002F0656">
        <w:rPr>
          <w:rFonts w:ascii="Times New Roman" w:eastAsia="SimSun" w:hAnsi="Times New Roman" w:cs="Times New Roman"/>
          <w:bCs/>
          <w:sz w:val="24"/>
          <w:szCs w:val="24"/>
        </w:rPr>
        <w:t xml:space="preserve"> levels of MCRGs in TCGA cohort for differential analysis</w:t>
      </w:r>
      <w:r w:rsidR="00F36638" w:rsidRPr="002F0656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:rsidR="00692A06" w:rsidRPr="002F0656" w:rsidRDefault="00692A06" w:rsidP="007A1D22"/>
    <w:p w:rsidR="00692A06" w:rsidRPr="002F0656" w:rsidRDefault="00692A06" w:rsidP="007A1D22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Supplementary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Tab</w:t>
      </w:r>
      <w:r w:rsidR="00A1263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</w:t>
      </w:r>
      <w:r w:rsidR="00E3595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3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3840E9" w:rsidRPr="002F0656">
        <w:rPr>
          <w:rFonts w:ascii="Times New Roman" w:eastAsia="SimSun" w:hAnsi="Times New Roman" w:cs="Times New Roman"/>
          <w:bCs/>
          <w:sz w:val="24"/>
          <w:szCs w:val="24"/>
        </w:rPr>
        <w:t>Expression levels of prognostic-related MCRGs in TCGA cohort for univariate Cox regression analysis</w:t>
      </w:r>
      <w:r w:rsidR="006B7A5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</w:p>
    <w:p w:rsidR="00B1183D" w:rsidRPr="002F0656" w:rsidRDefault="00B1183D" w:rsidP="007A1D22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p w:rsidR="00B1183D" w:rsidRPr="002F0656" w:rsidRDefault="00B1183D" w:rsidP="00B1183D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Supplementary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Fig</w:t>
      </w:r>
      <w:r w:rsidR="00A1263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1Least absolute shrinkage and selection operator (LASSO) regression analysis based on 5 prognostic MCRGs in the TCGA cohort.</w:t>
      </w:r>
    </w:p>
    <w:p w:rsidR="00B1183D" w:rsidRPr="002F0656" w:rsidRDefault="00B1183D" w:rsidP="00B1183D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(A) LASSO regression of the OS-related MCRGs. (B) Error rate plot for cross-validation in LASSO regression.</w:t>
      </w:r>
    </w:p>
    <w:p w:rsidR="00C9796C" w:rsidRPr="002F0656" w:rsidRDefault="00C9796C" w:rsidP="00B1183D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</w:p>
    <w:p w:rsidR="00C9796C" w:rsidRPr="002F0656" w:rsidRDefault="00C9796C" w:rsidP="00C9796C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Supplementary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Fig</w:t>
      </w:r>
      <w:r w:rsidR="00A1263B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.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 xml:space="preserve"> </w:t>
      </w:r>
      <w:r w:rsidR="00F56B94"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</w:t>
      </w: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2 Prognostic model characteristics of the entire set of MCRGs</w:t>
      </w:r>
    </w:p>
    <w:p w:rsidR="00D5778E" w:rsidRPr="002F0656" w:rsidRDefault="00C9796C" w:rsidP="00C9796C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(A) Heat map of risk score distribution, survival status and MCRG expression for high-risk and low-ris</w:t>
      </w:r>
      <w:bookmarkStart w:id="0" w:name="_GoBack"/>
      <w:bookmarkEnd w:id="0"/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k patients in the entire set. (B) Survival curves of high- and low-risk patients in the entire set. (C) ROC curves for the prognostic model of MCRGs predicting overall survival at 1, 3 and 5 years.</w:t>
      </w:r>
    </w:p>
    <w:p w:rsidR="00AB472D" w:rsidRPr="002F0656" w:rsidRDefault="00AB472D" w:rsidP="00C9796C"/>
    <w:p w:rsidR="00AB472D" w:rsidRPr="002F0656" w:rsidRDefault="00AB472D" w:rsidP="00AB472D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Supplementary Fig. S3 Consensus clustering analyses for COAD subtypes.</w:t>
      </w:r>
    </w:p>
    <w:p w:rsidR="00AB472D" w:rsidRPr="00AB472D" w:rsidRDefault="00AB472D" w:rsidP="00AB472D">
      <w:pPr>
        <w:rPr>
          <w:rFonts w:ascii="Times New Roman" w:eastAsia="仿宋" w:hAnsi="Times New Roman" w:cs="Times New Roman"/>
          <w:color w:val="000000" w:themeColor="text1"/>
          <w:sz w:val="24"/>
          <w:szCs w:val="24"/>
        </w:rPr>
      </w:pPr>
      <w:r w:rsidRPr="002F0656">
        <w:rPr>
          <w:rFonts w:ascii="Times New Roman" w:eastAsia="仿宋" w:hAnsi="Times New Roman" w:cs="Times New Roman"/>
          <w:color w:val="000000" w:themeColor="text1"/>
          <w:sz w:val="24"/>
          <w:szCs w:val="24"/>
        </w:rPr>
        <w:t>(A-B) Cumulative Distribution Function (CDF) Curves and Delta Area Plot for k=2-9 in the Consistent Clustering Model. (C) Consistency clustering matrix heat map (k=2). (D) PCA analysis revealed differences in transcriptome data distribution between the 2 COAD isoforms.</w:t>
      </w:r>
    </w:p>
    <w:p w:rsidR="00AB472D" w:rsidRPr="00AB472D" w:rsidRDefault="00AB472D" w:rsidP="00C9796C"/>
    <w:sectPr w:rsidR="00AB472D" w:rsidRPr="00AB4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ED3" w:rsidRDefault="000F1ED3" w:rsidP="00B759B5">
      <w:r>
        <w:separator/>
      </w:r>
    </w:p>
  </w:endnote>
  <w:endnote w:type="continuationSeparator" w:id="0">
    <w:p w:rsidR="000F1ED3" w:rsidRDefault="000F1ED3" w:rsidP="00B75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ED3" w:rsidRDefault="000F1ED3" w:rsidP="00B759B5">
      <w:r>
        <w:separator/>
      </w:r>
    </w:p>
  </w:footnote>
  <w:footnote w:type="continuationSeparator" w:id="0">
    <w:p w:rsidR="000F1ED3" w:rsidRDefault="000F1ED3" w:rsidP="00B75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41"/>
    <w:rsid w:val="00073DFC"/>
    <w:rsid w:val="00090C67"/>
    <w:rsid w:val="000F1ED3"/>
    <w:rsid w:val="00261FE5"/>
    <w:rsid w:val="002F0656"/>
    <w:rsid w:val="003840E9"/>
    <w:rsid w:val="004E2FA4"/>
    <w:rsid w:val="005A1CAD"/>
    <w:rsid w:val="00692A06"/>
    <w:rsid w:val="00697241"/>
    <w:rsid w:val="006B7A54"/>
    <w:rsid w:val="007A1D22"/>
    <w:rsid w:val="007B04B5"/>
    <w:rsid w:val="00880DC2"/>
    <w:rsid w:val="00912D70"/>
    <w:rsid w:val="00980F5A"/>
    <w:rsid w:val="00A1263B"/>
    <w:rsid w:val="00AB472D"/>
    <w:rsid w:val="00AD1C47"/>
    <w:rsid w:val="00B01E23"/>
    <w:rsid w:val="00B07265"/>
    <w:rsid w:val="00B1183D"/>
    <w:rsid w:val="00B510E1"/>
    <w:rsid w:val="00B759B5"/>
    <w:rsid w:val="00BE260B"/>
    <w:rsid w:val="00BE30AE"/>
    <w:rsid w:val="00BF1877"/>
    <w:rsid w:val="00C5543A"/>
    <w:rsid w:val="00C9796C"/>
    <w:rsid w:val="00CC4501"/>
    <w:rsid w:val="00CF3D3C"/>
    <w:rsid w:val="00D5778E"/>
    <w:rsid w:val="00E3595B"/>
    <w:rsid w:val="00EB2BB0"/>
    <w:rsid w:val="00ED777C"/>
    <w:rsid w:val="00F36638"/>
    <w:rsid w:val="00F56B94"/>
    <w:rsid w:val="00FC7CB4"/>
    <w:rsid w:val="00FD47D6"/>
    <w:rsid w:val="00FD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D712374-DF3E-43BE-BDC3-4240DD1B9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59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59B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80F5A"/>
    <w:rPr>
      <w:rFonts w:ascii="DengXian" w:eastAsia="DengXian" w:hAnsi="DengXian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0F5A"/>
    <w:rPr>
      <w:rFonts w:ascii="DengXian" w:eastAsia="DengXian" w:hAnsi="DengXian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692A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0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9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6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5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88</Words>
  <Characters>1073</Characters>
  <Application>Microsoft Office Word</Application>
  <DocSecurity>0</DocSecurity>
  <Lines>8</Lines>
  <Paragraphs>2</Paragraphs>
  <ScaleCrop>false</ScaleCrop>
  <Company>P R C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iruthika S.</cp:lastModifiedBy>
  <cp:revision>60</cp:revision>
  <dcterms:created xsi:type="dcterms:W3CDTF">2023-09-21T01:44:00Z</dcterms:created>
  <dcterms:modified xsi:type="dcterms:W3CDTF">2024-01-11T14:59:00Z</dcterms:modified>
</cp:coreProperties>
</file>